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AE56" w14:textId="55F1E0B4" w:rsidR="00665824" w:rsidRPr="0021796F" w:rsidRDefault="00665824" w:rsidP="00665824">
      <w:pPr>
        <w:adjustRightInd w:val="0"/>
        <w:snapToGrid w:val="0"/>
        <w:spacing w:after="0" w:line="240" w:lineRule="auto"/>
        <w:ind w:right="-46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</w:pPr>
      <w:r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 xml:space="preserve">Supplemental Table </w:t>
      </w:r>
      <w:r w:rsidR="00842D1F"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>S</w:t>
      </w:r>
      <w:r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>2</w:t>
      </w:r>
      <w:r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 xml:space="preserve">: </w:t>
      </w:r>
      <w:r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>CCMT Phenotype data.</w:t>
      </w:r>
    </w:p>
    <w:p w14:paraId="7F97D661" w14:textId="77777777" w:rsidR="00665824" w:rsidRPr="0021796F" w:rsidRDefault="00665824" w:rsidP="00665824">
      <w:pPr>
        <w:adjustRightInd w:val="0"/>
        <w:snapToGrid w:val="0"/>
        <w:spacing w:after="0" w:line="240" w:lineRule="auto"/>
        <w:ind w:right="-46"/>
        <w:jc w:val="center"/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</w:pPr>
      <w:r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 xml:space="preserve">ARD = asbestos related disease; Vol = volume; ml =milliliter, SD = standard deviation </w:t>
      </w:r>
    </w:p>
    <w:p w14:paraId="7F084FD4" w14:textId="77777777" w:rsidR="00665824" w:rsidRPr="006437FC" w:rsidRDefault="00665824" w:rsidP="00665824">
      <w:pPr>
        <w:adjustRightInd w:val="0"/>
        <w:snapToGrid w:val="0"/>
        <w:spacing w:after="0" w:line="240" w:lineRule="auto"/>
        <w:ind w:right="-46"/>
        <w:jc w:val="center"/>
        <w:rPr>
          <w:rFonts w:eastAsia="Times New Roman" w:cstheme="minorHAnsi"/>
          <w:color w:val="000000"/>
          <w:sz w:val="20"/>
          <w:szCs w:val="24"/>
          <w:lang w:val="en-US" w:eastAsia="de-DE" w:bidi="en-US"/>
        </w:rPr>
      </w:pPr>
    </w:p>
    <w:tbl>
      <w:tblPr>
        <w:tblW w:w="4463" w:type="pct"/>
        <w:jc w:val="center"/>
        <w:tblLayout w:type="fixed"/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2098"/>
        <w:gridCol w:w="670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665824" w:rsidRPr="00124D17" w14:paraId="1110B7F4" w14:textId="77777777" w:rsidTr="00BB5F2F">
        <w:trPr>
          <w:trHeight w:val="326"/>
          <w:jc w:val="center"/>
        </w:trPr>
        <w:tc>
          <w:tcPr>
            <w:tcW w:w="20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B7D4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C-MexTAg strain</w:t>
            </w:r>
          </w:p>
        </w:tc>
        <w:tc>
          <w:tcPr>
            <w:tcW w:w="267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3454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u w:val="single"/>
                <w:lang w:eastAsia="en-AU"/>
              </w:rPr>
            </w:pPr>
            <w:r w:rsidRPr="1DFD1709">
              <w:rPr>
                <w:rFonts w:eastAsia="Times New Roman"/>
                <w:b/>
                <w:bCs/>
                <w:sz w:val="20"/>
                <w:szCs w:val="20"/>
                <w:u w:val="single"/>
                <w:lang w:eastAsia="en-AU"/>
              </w:rPr>
              <w:t>Overall Survival (days)</w:t>
            </w:r>
          </w:p>
        </w:tc>
        <w:tc>
          <w:tcPr>
            <w:tcW w:w="267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6495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u w:val="single"/>
                <w:lang w:eastAsia="en-AU"/>
              </w:rPr>
            </w:pPr>
            <w:r w:rsidRPr="1DFD1709">
              <w:rPr>
                <w:rFonts w:eastAsia="Times New Roman"/>
                <w:b/>
                <w:bCs/>
                <w:sz w:val="20"/>
                <w:szCs w:val="20"/>
                <w:u w:val="single"/>
                <w:lang w:eastAsia="en-AU"/>
              </w:rPr>
              <w:t>ARD Latency (days)</w:t>
            </w:r>
          </w:p>
        </w:tc>
        <w:tc>
          <w:tcPr>
            <w:tcW w:w="267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8EC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AU"/>
              </w:rPr>
            </w:pPr>
            <w:r w:rsidRPr="1DFD1709">
              <w:rPr>
                <w:rFonts w:eastAsia="Times New Roman"/>
                <w:b/>
                <w:bCs/>
                <w:sz w:val="20"/>
                <w:szCs w:val="20"/>
                <w:u w:val="single"/>
                <w:lang w:eastAsia="en-AU"/>
              </w:rPr>
              <w:t>ARD Progression (days)</w:t>
            </w:r>
          </w:p>
        </w:tc>
        <w:tc>
          <w:tcPr>
            <w:tcW w:w="267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ECB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AU"/>
              </w:rPr>
            </w:pPr>
            <w:r w:rsidRPr="1DFD170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AU"/>
              </w:rPr>
              <w:t>Ascites Vol (ml)</w:t>
            </w:r>
          </w:p>
        </w:tc>
      </w:tr>
      <w:tr w:rsidR="00665824" w:rsidRPr="00124D17" w14:paraId="69F9137C" w14:textId="77777777" w:rsidTr="00BB5F2F">
        <w:trPr>
          <w:trHeight w:val="325"/>
          <w:jc w:val="center"/>
        </w:trPr>
        <w:tc>
          <w:tcPr>
            <w:tcW w:w="2097" w:type="dxa"/>
            <w:vMerge/>
            <w:vAlign w:val="center"/>
          </w:tcPr>
          <w:p w14:paraId="496DBA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2FB1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6C3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13B6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19C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8C33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5893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DEF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3360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C22C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DFD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DE0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2295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79EE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7F0A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78C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Max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820A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665824" w:rsidRPr="00124D17" w14:paraId="0BFC546D" w14:textId="77777777" w:rsidTr="00BB5F2F">
        <w:trPr>
          <w:jc w:val="center"/>
        </w:trPr>
        <w:tc>
          <w:tcPr>
            <w:tcW w:w="20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36D69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/>
              </w:rPr>
              <w:t>Cohort totals</w:t>
            </w: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76496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86.5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8DC77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D274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0DD207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75.4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E34143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83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EF802F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96325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548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C161C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75.6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74D86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422FF8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B137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2A668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0664D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15717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5248E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676F0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24D1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.4</w:t>
            </w:r>
          </w:p>
        </w:tc>
      </w:tr>
      <w:tr w:rsidR="00665824" w:rsidRPr="00124D17" w14:paraId="16DC8AAB" w14:textId="77777777" w:rsidTr="00BB5F2F">
        <w:trPr>
          <w:jc w:val="center"/>
        </w:trPr>
        <w:tc>
          <w:tcPr>
            <w:tcW w:w="209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A3F8DD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MexTAg Het</w:t>
            </w: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330A2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36.5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BCE7AB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B45F6F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62189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FB420A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36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C55C0A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CC5E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B495F4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1.0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8D9C5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57964C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D1C44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089D3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2810F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C37F6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9EAD7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669" w:type="dxa"/>
            <w:tcBorders>
              <w:top w:val="double" w:sz="4" w:space="0" w:color="auto"/>
            </w:tcBorders>
            <w:shd w:val="clear" w:color="auto" w:fill="auto"/>
          </w:tcPr>
          <w:p w14:paraId="71604FA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665824" w:rsidRPr="00124D17" w14:paraId="11B7F002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5C083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BEM_A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57768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F91F1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2B147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9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BDFC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96C09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68704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A8F9F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8A30D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9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80F6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8D14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4BB9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152B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23F17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F26A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E0DA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2A29694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65824" w:rsidRPr="00124D17" w14:paraId="6A781BF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87F3D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BOM_GB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47435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9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2311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6ED18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8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68B24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8D56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88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30794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AA87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8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1FA48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3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F7F3F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56F6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2F76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BEC03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4314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8726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DC41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0BB99A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8</w:t>
            </w:r>
          </w:p>
        </w:tc>
      </w:tr>
      <w:tr w:rsidR="00665824" w:rsidRPr="00124D17" w14:paraId="5DCCA3B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CD64F6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BOON_H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4B075A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4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9FA9E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46731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B90CB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29DB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3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E4923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CA152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9A7CD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B33D4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43E24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4DA5A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D9A1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12F3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01DC8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7645D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</w:tcPr>
          <w:p w14:paraId="656138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.4</w:t>
            </w:r>
          </w:p>
        </w:tc>
      </w:tr>
      <w:tr w:rsidR="00665824" w:rsidRPr="00124D17" w14:paraId="3E3880F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EB20A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124D17">
              <w:rPr>
                <w:rFonts w:cstheme="minorHAnsi"/>
                <w:color w:val="000000"/>
                <w:sz w:val="20"/>
                <w:szCs w:val="20"/>
              </w:rPr>
              <w:t>CAMERON_G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F4BF0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5D302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0D4C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396F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6EB8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9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A6324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E45B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92AD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8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13D48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CC7B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BD369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E3C9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AD3F6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66E6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A6B0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05C052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2</w:t>
            </w:r>
          </w:p>
        </w:tc>
      </w:tr>
      <w:tr w:rsidR="00665824" w:rsidRPr="00124D17" w14:paraId="6CDE547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8B86DE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01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765D1F8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8EFAA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336B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B8B7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5C10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F327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3651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D5977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2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1FD7A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A17A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D7615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BE0B2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BF2BE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0397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D05E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61B80D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665824" w:rsidRPr="00124D17" w14:paraId="03875166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85BEA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17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693CEE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A5DA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B0BE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987E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42AB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9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B8E4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A2D53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D6F7E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7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F03F6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BCB2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0D247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3CF6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CB22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F22AE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6456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354DC4E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8</w:t>
            </w:r>
          </w:p>
        </w:tc>
      </w:tr>
      <w:tr w:rsidR="00665824" w:rsidRPr="00124D17" w14:paraId="286F9EDE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94A5F1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21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352FCA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6751E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BEDE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7BA8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F584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DA586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7F2C2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CDDD3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9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AC42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903D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9691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542EF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99EBA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F25B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AE3F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7FCAF6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3</w:t>
            </w:r>
          </w:p>
        </w:tc>
      </w:tr>
      <w:tr w:rsidR="00665824" w:rsidRPr="00124D17" w14:paraId="7FA87E5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D2E6A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35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58A9AE9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9C42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B032A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94A1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12752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25604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EAD7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51E96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7405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F7C42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2CCB1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78BAD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A41F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63B0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7F48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</w:tcPr>
          <w:p w14:paraId="5816D9A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665824" w:rsidRPr="00124D17" w14:paraId="105C466E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E046D1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36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0AD99A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0B81B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7C4F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12258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35EF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2664D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F7B3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A261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7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79B72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744A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5644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96829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1C7C1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D2A3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E98B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5D8D49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665824" w:rsidRPr="00124D17" w14:paraId="666453C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F06A3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40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7CB8990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D2F11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76DF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5914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7548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5BC4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9788D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685A9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6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685A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66AB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C233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46E7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1F47D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14008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65642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21C0395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665824" w:rsidRPr="00124D17" w14:paraId="18B8169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1F015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41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627784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244C1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8803C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0568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7CFE0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2ADEF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B769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4771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3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D13C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12C10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83D1C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13AD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02BB3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D476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CA91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473A0AA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4</w:t>
            </w:r>
          </w:p>
        </w:tc>
      </w:tr>
      <w:tr w:rsidR="00665824" w:rsidRPr="00124D17" w14:paraId="266C4ABE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946875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44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51C356E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64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E968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6689F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C7AE7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7D982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42C0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D148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CDE89A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03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531C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6F2AE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CD92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6B7D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C28F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.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1285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875A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69" w:type="dxa"/>
            <w:shd w:val="clear" w:color="auto" w:fill="auto"/>
          </w:tcPr>
          <w:p w14:paraId="7098867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665824" w:rsidRPr="00124D17" w14:paraId="3A224DC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37C331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46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6EBFD70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AA4A0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E6672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0F11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1155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130E5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1957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4833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DFF1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3A154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84E54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115B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E40AD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B80C2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A371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6A50D5A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65824" w:rsidRPr="00124D17" w14:paraId="7A1DEFF9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10D9A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53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11FCC6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58A90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59E4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ACB7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0536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17E3C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8A3B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15F72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1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B641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EDFCF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0E3F0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94212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C948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F3685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F743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6BD8E0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665824" w:rsidRPr="00124D17" w14:paraId="779D269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98C0F9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57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3D3E7EC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27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9356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73697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A143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B9E0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F5ED4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9BFA0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D3E4E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09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00CC7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B05E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347DF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D0FD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A8DE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6265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DD11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1AF6581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65824" w:rsidRPr="00124D17" w14:paraId="1ABAB1EE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2DD70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58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643E3B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6D1B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BFF2A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CE285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EEB31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58CA7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5B82D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B7E6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9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1C09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A169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6C0A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D1C5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96F0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9ED1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EAA1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669" w:type="dxa"/>
            <w:shd w:val="clear" w:color="auto" w:fill="auto"/>
          </w:tcPr>
          <w:p w14:paraId="614121C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665824" w:rsidRPr="00124D17" w14:paraId="39B5C2CD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748C5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59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Tau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0DE03C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6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7145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912B7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3E20E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81AE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081B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0D6C8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09A9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3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C7A6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3D4E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F690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21B79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8C56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E281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9F14D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50F09CA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665824" w:rsidRPr="00124D17" w14:paraId="0E985DE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CFF050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60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2E7157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7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2E284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CC957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8FF1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25C1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752CD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452E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01050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7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ECE0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5FCB4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0622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65B1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5D663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27A3F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CB612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705BD8C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665824" w:rsidRPr="00124D17" w14:paraId="4E458565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6573A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74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5B6AAF0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8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C8E0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54BE5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1790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FF6C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8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F105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62161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F5C3D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4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6739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1E12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AC03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FC92E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9CD0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F4F95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0EF9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118249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9</w:t>
            </w:r>
          </w:p>
        </w:tc>
      </w:tr>
      <w:tr w:rsidR="00665824" w:rsidRPr="00124D17" w14:paraId="3010445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C1B634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C081/</w:t>
            </w:r>
            <w:proofErr w:type="spellStart"/>
            <w:r w:rsidRPr="00124D17">
              <w:rPr>
                <w:rFonts w:cstheme="minorHAnsi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670" w:type="dxa"/>
            <w:shd w:val="clear" w:color="auto" w:fill="auto"/>
            <w:vAlign w:val="center"/>
          </w:tcPr>
          <w:p w14:paraId="21BBC69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BDC8F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D2DA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044B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DA66D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A8A7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22CF2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71E8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5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F549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05B05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4B0E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6948F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215B9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C36F3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8F90F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4FBA104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665824" w:rsidRPr="00124D17" w14:paraId="1ABCC213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B1BC7A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CIS_A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3C735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C49FB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46F7D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A022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5A04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5DA42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6F6C8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A309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4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C09A3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EA31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87AFF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7792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464D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24BC0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4EDFC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69" w:type="dxa"/>
            <w:shd w:val="clear" w:color="auto" w:fill="auto"/>
          </w:tcPr>
          <w:p w14:paraId="61EB4B8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665824" w:rsidRPr="00124D17" w14:paraId="1509886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66E127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DAVIS_B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7C654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94C4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4094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7FFD6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280C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78BA7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4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96B3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64FC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0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33A53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5689B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ED538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A9F7B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90547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0502D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49DE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42E98E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8</w:t>
            </w:r>
          </w:p>
        </w:tc>
      </w:tr>
      <w:tr w:rsidR="00665824" w:rsidRPr="00124D17" w14:paraId="5BE8B1D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9C174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DONNELL_H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DA924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FA41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B0E9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F9DCD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98FC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0FBB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97B20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9487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87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2AF9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C2B7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15618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4C08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F9C11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7160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8D23F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64A9A9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665824" w:rsidRPr="00124D17" w14:paraId="7E9B6B5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8FBE05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FEW_F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1DA7C3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DD1C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8A34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0D169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28CE5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0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80A28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E783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B2BE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7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500CC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0723D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F762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7E151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FCDF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11C6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0971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4558E6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665824" w:rsidRPr="00124D17" w14:paraId="361A1EB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B70CD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FIM-D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180085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CBD80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2A6A4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2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3B8C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8E620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53EE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00E2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FED0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9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93689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2071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C146B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C355A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B949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3339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4235A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111036F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665824" w:rsidRPr="00124D17" w14:paraId="5825FD4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31828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FIV-A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0C9D8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9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82BEE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E169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906A5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4D33A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9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C334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B5B0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4074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0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CF363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60D6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04195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4C04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4365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8760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9D9A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52350C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665824" w:rsidRPr="00124D17" w14:paraId="16D5A81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447176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FUF_HE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FCFE5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A560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8472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81997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E622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6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B668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CC48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5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0C4A7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9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90C3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9934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8E685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44B7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39EB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09B39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3BF03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547B3C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665824" w:rsidRPr="00124D17" w14:paraId="32B3CCE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D9EC2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GIG_E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EA954B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7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22EC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D8FC5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5574D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7030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0BFF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5607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067BB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91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8AAA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C795A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C4E1F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1D805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D191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D9ED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83A9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2009CA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665824" w:rsidRPr="00124D17" w14:paraId="03313967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6C90A7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GIT_G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9A27E4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D3FD0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9DEF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3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FC969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2933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A60AD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FB20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1B41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66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A0DB7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0FC5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0A9A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E6F77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B0DA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C263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8290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69" w:type="dxa"/>
            <w:shd w:val="clear" w:color="auto" w:fill="auto"/>
          </w:tcPr>
          <w:p w14:paraId="06EB12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.4</w:t>
            </w:r>
          </w:p>
        </w:tc>
      </w:tr>
      <w:tr w:rsidR="00665824" w:rsidRPr="00124D17" w14:paraId="4432ACE7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273DEC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HAX2_E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236B1F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56459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B9A6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232D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8355F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96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860D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B9D0C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8BB29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76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4F49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C5D2B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3148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C426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12CB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124D1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183B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B9899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SimSun" w:cstheme="minorHAnsi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124D17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669" w:type="dxa"/>
            <w:shd w:val="clear" w:color="auto" w:fill="auto"/>
          </w:tcPr>
          <w:p w14:paraId="60E174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665824" w:rsidRPr="00124D17" w14:paraId="366A9A97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71FE97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HAZ_FE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E4D5CD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F07F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4BA2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AA1C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1549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27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AEA10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647FD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89C72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2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A91D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DA89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D5439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8E49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AB56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1672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2773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1A9738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9</w:t>
            </w:r>
          </w:p>
        </w:tc>
      </w:tr>
      <w:tr w:rsidR="00665824" w:rsidRPr="00124D17" w14:paraId="44933A0C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2B95A5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HIP_G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BCB7A0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14F7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64A9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C38C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F645D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07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E31F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403B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376E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8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8B660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D7048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D54F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5A1A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3BF71F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83CC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5867F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</w:tcPr>
          <w:p w14:paraId="0B9A96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9</w:t>
            </w:r>
          </w:p>
        </w:tc>
      </w:tr>
      <w:tr w:rsidR="00665824" w:rsidRPr="00124D17" w14:paraId="34BA7255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F26B7F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lastRenderedPageBreak/>
              <w:t>266-JUD_E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B6CAE9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7296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FABC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106EF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7DFB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1DD5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87AE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4078E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7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6BA8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2A8F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D603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4701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12144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8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A17E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772FE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4C74B7C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2</w:t>
            </w:r>
          </w:p>
        </w:tc>
      </w:tr>
      <w:tr w:rsidR="00665824" w:rsidRPr="00124D17" w14:paraId="053702F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FC0ED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JUNIOR_GB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75446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1D95F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0FEA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9382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BF845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9CF1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F30AA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6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EC494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8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C369B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BAFA7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27FD3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2A6A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5492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91F0E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D4EED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7FDABAA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665824" w:rsidRPr="00124D17" w14:paraId="38DEFB3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A7897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KAV_A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F5D47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8C5E0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FF0C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9DD64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C3220A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3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1BB61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25109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F9EC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AF3230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946B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F8C5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D009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0CFD2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57F7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B6A8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025CB02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665824" w:rsidRPr="00124D17" w14:paraId="404FADF5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D597E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AM_H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D51F53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398F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4055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12DCA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0A8B8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C1D1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85E0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01090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0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C321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F02A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A936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9DB5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48F54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F554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B7411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6D49B9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665824" w:rsidRPr="00124D17" w14:paraId="549C3E5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4BD165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LAT_A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B3B1C2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B2C9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E421D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8F432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33750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1D55F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790A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8C1C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8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2221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6AF61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7000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CDAB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34178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7782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E342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1769E5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665824" w:rsidRPr="00124D17" w14:paraId="2763AF4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90F6C9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LAX_F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FC4A0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507C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C0FE7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EFEC6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04D3A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C2AB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02A427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4375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9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F39C9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CBF5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8D47C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07BD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F4AC0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793A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B6C6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</w:tcPr>
          <w:p w14:paraId="3BFB010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1</w:t>
            </w:r>
          </w:p>
        </w:tc>
      </w:tr>
      <w:tr w:rsidR="00665824" w:rsidRPr="00124D17" w14:paraId="2AD7AE8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6481E0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EM_A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7B571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CB40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76330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91A80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E71B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5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0CA3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F171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AC98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8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549C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131F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A7BC8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F978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82CDC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A1D16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0153B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02F5CD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665824" w:rsidRPr="00124D17" w14:paraId="1AFA027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F4F9D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EM2_A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C6C79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7863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88AF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BA89A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405D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599F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579B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E569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2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1674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74514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5F8D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CDE0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3CDC0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D26A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46450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</w:tcPr>
          <w:p w14:paraId="12D1F03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5</w:t>
            </w:r>
          </w:p>
        </w:tc>
      </w:tr>
      <w:tr w:rsidR="00665824" w:rsidRPr="00124D17" w14:paraId="2640C1A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043D72D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IL_A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46A58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CE1B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0D135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AAB2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896C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147F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5C29E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BFBA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6128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52AC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9E04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13DD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3235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31E8A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B68F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6DBA7C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665824" w:rsidRPr="00124D17" w14:paraId="1744033D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D52691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IV_D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D96FC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558CF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0CA26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BE899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B0D5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6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0AA36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2BB83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47750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61F7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4E54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0703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13653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1EE2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D3A66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FA2A8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669" w:type="dxa"/>
            <w:shd w:val="clear" w:color="auto" w:fill="auto"/>
          </w:tcPr>
          <w:p w14:paraId="7E36CC2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665824" w:rsidRPr="00124D17" w14:paraId="26060CA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73CFED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OD_AE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A0898F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E09A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89E8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AC6E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1709B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DBE7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4DF5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C345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4528F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40FE0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5DD67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F8719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2B4F3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8B50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AD04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</w:tcPr>
          <w:p w14:paraId="73913E0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665824" w:rsidRPr="00124D17" w14:paraId="281CA236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12048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OT_F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E9583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E9DF0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1D5B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47FB5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824E0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F7AA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4C097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13B9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4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AE0E1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60872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2E30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FAE09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882F7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91E42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EAE3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</w:tcPr>
          <w:p w14:paraId="07216B4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665824" w:rsidRPr="00124D17" w14:paraId="63A9994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D87C6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LOX_G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CCEC2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F9225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A7DEC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19D9A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BF83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3703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8F60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63F4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6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B49F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481E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B4E93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644B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B09FB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EC67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4E7D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</w:tcPr>
          <w:p w14:paraId="643BC2B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665824" w:rsidRPr="00124D17" w14:paraId="44A1593C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C6A3E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UF_A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2F996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3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04D3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3500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5D0EA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085F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4F55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843B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E4C9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9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069E0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E8AA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EEB4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8013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7AD45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31492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D0297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669" w:type="dxa"/>
            <w:shd w:val="clear" w:color="auto" w:fill="auto"/>
          </w:tcPr>
          <w:p w14:paraId="3AD2D0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665824" w:rsidRPr="00124D17" w14:paraId="208CB81C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CE929E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LUS_A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7FABF8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930BF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3DEB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75DF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0333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08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E27D5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EF58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1D8E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0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F181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F179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DFC35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5550D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0C4F7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510A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0055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5BECA54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665824" w:rsidRPr="00124D17" w14:paraId="6B7CD322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17FC9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LUV_D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E64666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7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B9C6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0D70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91B0E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3BFD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7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84C60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AD5C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CDD3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4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03E7E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86ADA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C043B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F2CD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B6F1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67EC6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E48F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</w:tcPr>
          <w:p w14:paraId="196C516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665824" w:rsidRPr="00124D17" w14:paraId="20C617A5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EBCA7F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MEE_A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684050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C07D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A739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55D2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753FE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22AC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3EEF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6E4A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5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2993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0321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1B5E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F53D1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34B5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2A9B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9B1A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669" w:type="dxa"/>
            <w:shd w:val="clear" w:color="auto" w:fill="auto"/>
          </w:tcPr>
          <w:p w14:paraId="7153393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665824" w:rsidRPr="00124D17" w14:paraId="71B6743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A85DE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NUK_A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CBF1C0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A22B4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641A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4AAF0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28F6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7C18A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CB38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3151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2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12E6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14C5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F637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B909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A195C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FBE7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E775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619D7C4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665824" w:rsidRPr="00124D17" w14:paraId="76DD9689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F95E8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PEF_E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5094ED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2146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9D340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E25E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42643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07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0C7E3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528F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52FA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9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5BAD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119C6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AA11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79E5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61700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13F32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639F2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</w:tcPr>
          <w:p w14:paraId="19DE0E7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2</w:t>
            </w:r>
          </w:p>
        </w:tc>
      </w:tr>
      <w:tr w:rsidR="00665824" w:rsidRPr="00124D17" w14:paraId="238895A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DE5058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PEF2_E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611B3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3276E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086A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DCA1F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3E9E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51AF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C8347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90E82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8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27323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BDCF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CD6C5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C11B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384B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B505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9A383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256B618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665824" w:rsidRPr="00124D17" w14:paraId="460299F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49E261A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PIPING_B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CC8A3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4767A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60C7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CA36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9023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A7D4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810F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3915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6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06071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4B621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FFBB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B84E6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A557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1ADAA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4272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0A3C4A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665824" w:rsidRPr="00124D17" w14:paraId="47E59E37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CD8880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POH_D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9E7F1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8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289D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37ED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AA5CF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BC350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4A750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F79601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675F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BBADA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02756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5FBD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F793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EB27A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5E01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63A3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</w:tcPr>
          <w:p w14:paraId="538C49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0.7</w:t>
            </w:r>
          </w:p>
        </w:tc>
      </w:tr>
      <w:tr w:rsidR="00665824" w:rsidRPr="00124D17" w14:paraId="3D3E4A7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4EF36C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PUB_C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B88517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AAC2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F6D0E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B9D9E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EA646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1A1D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EABB2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1A80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B4940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A0455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90B7D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E913B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A602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C79D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FD24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45648B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665824" w:rsidRPr="00124D17" w14:paraId="68824AB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9BCD1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ROGAN_C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BCAE7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2283F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2C55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CB46C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68291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FC88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08E03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8E2B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8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2668B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68D2C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0E743F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26C40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3B18F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3955B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9AC1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310D5BA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5</w:t>
            </w:r>
          </w:p>
        </w:tc>
      </w:tr>
      <w:tr w:rsidR="00665824" w:rsidRPr="00124D17" w14:paraId="6BBF222B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97862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SAT_G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A67F8E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C3BFE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A5FDE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0A39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4C87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0700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AA85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C285B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7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910DA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C4CA4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9007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80F05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923A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D2F15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8162E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669" w:type="dxa"/>
            <w:shd w:val="clear" w:color="auto" w:fill="auto"/>
          </w:tcPr>
          <w:p w14:paraId="4BBB4E7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665824" w:rsidRPr="00124D17" w14:paraId="14B33D4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E8EC9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SHE_A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6C6B4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F6585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A8315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2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778A1F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E9E9F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DC107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39C1E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2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D10F9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9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4EF4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FA861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F60F9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C116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92D07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5443B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B69F4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669" w:type="dxa"/>
            <w:shd w:val="clear" w:color="auto" w:fill="auto"/>
          </w:tcPr>
          <w:p w14:paraId="6908E12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65824" w:rsidRPr="00124D17" w14:paraId="426D1413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B42ED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TAS_FE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198EC7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B374D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96CC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6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23B3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A1E8A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677F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A17E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6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6FA17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85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91E29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AD9F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BCAA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DCD10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4C3A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69967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BD9E7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5475B35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665824" w:rsidRPr="00124D17" w14:paraId="25C8BE8A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DA7FB1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TOFU_FB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05861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06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958BB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1DA91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EBFD3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55E137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1E09C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693A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F7523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0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18F31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32E31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3DECF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B8F8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22523B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D867D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158C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07BE2C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665824" w:rsidRPr="00124D17" w14:paraId="684774A0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1426B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TOP_DA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C1D56E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9AC0E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E6CB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24B9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ED81C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976E3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6B97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9A6F6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2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B17B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E040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0902C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BBC55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8E4DA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450E1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39E1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427A48C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665824" w:rsidRPr="00124D17" w14:paraId="29B5EED7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1852190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VIT_ED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09637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D7029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8B34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7722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632A6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5EF37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AFA0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B6FB9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7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DF4DF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7BDC7E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ABC3D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684C2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299F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E454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98709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3223FD3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9</w:t>
            </w:r>
          </w:p>
        </w:tc>
      </w:tr>
      <w:tr w:rsidR="00665824" w:rsidRPr="00124D17" w14:paraId="15BBD6D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4398690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VUX2_HF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4900F5F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88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EA1F0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B58F9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5235E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E997B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85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6CEF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1D090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7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EFC4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9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56C1A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4FA9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932665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8D8A2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F9AC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5C468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0B801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</w:tcPr>
          <w:p w14:paraId="013CD4C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2</w:t>
            </w:r>
          </w:p>
        </w:tc>
      </w:tr>
      <w:tr w:rsidR="00665824" w:rsidRPr="00124D17" w14:paraId="58792968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22EF72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WAB2_D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ECCD6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39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4F713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B6C8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36FD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9FE67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5909E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BDD65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2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8D46A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9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DD827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E2CF5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3A35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25F58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48636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1A44D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2CF4DC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9" w:type="dxa"/>
            <w:shd w:val="clear" w:color="auto" w:fill="auto"/>
          </w:tcPr>
          <w:p w14:paraId="15E6F60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.8</w:t>
            </w:r>
          </w:p>
        </w:tc>
      </w:tr>
      <w:tr w:rsidR="00665824" w:rsidRPr="00124D17" w14:paraId="0DB79ED9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3B3663D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WAD_H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0A0AF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6D588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0E9B3D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A6256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F61E3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F1DB2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704ED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08D5D6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4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4432D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5E814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93323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F9B67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D957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FEE8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219B4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69" w:type="dxa"/>
            <w:shd w:val="clear" w:color="auto" w:fill="auto"/>
          </w:tcPr>
          <w:p w14:paraId="3E4F929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7</w:t>
            </w:r>
          </w:p>
        </w:tc>
      </w:tr>
      <w:tr w:rsidR="00665824" w:rsidRPr="00124D17" w14:paraId="08B013AF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855A53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WOB2_D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68AF827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27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2D39D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10DD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C19BC2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53938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22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4FBC5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F86F8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DC654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6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26A56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A3E18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1060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5D464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5EBE8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FC12B7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AD8B4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669" w:type="dxa"/>
            <w:shd w:val="clear" w:color="auto" w:fill="auto"/>
          </w:tcPr>
          <w:p w14:paraId="0CC5508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2</w:t>
            </w:r>
          </w:p>
        </w:tc>
      </w:tr>
      <w:tr w:rsidR="00665824" w:rsidRPr="00124D17" w14:paraId="50D2433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65EFC79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XAC2_H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AC99DD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B9FA3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0C1863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46010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A36EA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3D893B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A8DE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6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75E665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7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B89D7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1C270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1325B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9AD15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5D09B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4B4E1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7FE6A5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5642841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665824" w:rsidRPr="00124D17" w14:paraId="390E2F6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2D688AA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XAK_AG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E9C69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44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9214A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307C4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B1C8F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BED32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B84E5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A18BF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58427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3.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9EB40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16256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A67F8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77D32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6EB9E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3854C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419072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</w:tcPr>
          <w:p w14:paraId="6F3400C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665824" w:rsidRPr="00124D17" w14:paraId="0A220531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03C5D8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266-YID_F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6DBD9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2E5A9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562739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2BA3C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36DC9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BA4C4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A0D001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C8F9A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7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C1D3A5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854769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57892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3488E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274346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0AEE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7C7A4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</w:tcPr>
          <w:p w14:paraId="0F6AAAA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665824" w:rsidRPr="00124D17" w14:paraId="45984696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562DDC9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ZIE2_AH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873E0F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89932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8E041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7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E491323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70125D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60.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7D3BC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6BDBE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1E0CC4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62.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093D4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7F6CFB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484C3E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5B81C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8D9BF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A5E85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BCF2A9E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669" w:type="dxa"/>
            <w:shd w:val="clear" w:color="auto" w:fill="auto"/>
          </w:tcPr>
          <w:p w14:paraId="35A2E78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.1</w:t>
            </w:r>
          </w:p>
        </w:tc>
      </w:tr>
      <w:tr w:rsidR="00665824" w:rsidRPr="00124D17" w14:paraId="4A408F13" w14:textId="77777777" w:rsidTr="00BB5F2F">
        <w:trPr>
          <w:jc w:val="center"/>
        </w:trPr>
        <w:tc>
          <w:tcPr>
            <w:tcW w:w="2097" w:type="dxa"/>
            <w:shd w:val="clear" w:color="auto" w:fill="auto"/>
            <w:vAlign w:val="center"/>
          </w:tcPr>
          <w:p w14:paraId="7DD8B29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66-ZIF2_FC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D4863B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1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26059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B0A4C2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38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AD5D7A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E7D13C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52C250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BF556E5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13753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75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85B47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6A5856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CB99CF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D8676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B02AB28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06D2334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EC5D87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124D1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9" w:type="dxa"/>
            <w:shd w:val="clear" w:color="auto" w:fill="auto"/>
          </w:tcPr>
          <w:p w14:paraId="37CCE381" w14:textId="77777777" w:rsidR="00665824" w:rsidRPr="00124D1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124D17">
              <w:rPr>
                <w:rFonts w:cstheme="minorHAnsi"/>
                <w:sz w:val="20"/>
                <w:szCs w:val="20"/>
              </w:rPr>
              <w:t>2.4</w:t>
            </w:r>
          </w:p>
        </w:tc>
      </w:tr>
    </w:tbl>
    <w:p w14:paraId="668E50D4" w14:textId="77777777" w:rsidR="00665824" w:rsidRPr="002F6077" w:rsidRDefault="00665824" w:rsidP="00BB5F2F">
      <w:pPr>
        <w:adjustRightInd w:val="0"/>
        <w:snapToGrid w:val="0"/>
        <w:spacing w:after="0" w:line="228" w:lineRule="auto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</w:pPr>
    </w:p>
    <w:sectPr w:rsidR="00665824" w:rsidRPr="002F6077" w:rsidSect="00BB5F2F">
      <w:pgSz w:w="16838" w:h="11906" w:orient="landscape" w:code="9"/>
      <w:pgMar w:top="720" w:right="1418" w:bottom="720" w:left="1077" w:header="1021" w:footer="340" w:gutter="0"/>
      <w:pgNumType w:start="1"/>
      <w:cols w:space="425"/>
      <w:titlePg/>
      <w:bidi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37FC"/>
    <w:rsid w:val="000238FC"/>
    <w:rsid w:val="000515AB"/>
    <w:rsid w:val="000735B1"/>
    <w:rsid w:val="00093760"/>
    <w:rsid w:val="00096E2C"/>
    <w:rsid w:val="000A4355"/>
    <w:rsid w:val="00100B0F"/>
    <w:rsid w:val="0012139A"/>
    <w:rsid w:val="00182D00"/>
    <w:rsid w:val="00184A8D"/>
    <w:rsid w:val="00196C89"/>
    <w:rsid w:val="001B2DBF"/>
    <w:rsid w:val="001C542A"/>
    <w:rsid w:val="001D6F7F"/>
    <w:rsid w:val="001E0309"/>
    <w:rsid w:val="001E5760"/>
    <w:rsid w:val="001F4E49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C587A"/>
    <w:rsid w:val="003F7089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81409"/>
    <w:rsid w:val="007C139B"/>
    <w:rsid w:val="007C1F57"/>
    <w:rsid w:val="007F31E3"/>
    <w:rsid w:val="007F7E45"/>
    <w:rsid w:val="008045A5"/>
    <w:rsid w:val="00842D1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B5F2F"/>
    <w:rsid w:val="00BC7AE6"/>
    <w:rsid w:val="00C14B17"/>
    <w:rsid w:val="00C43C67"/>
    <w:rsid w:val="00C70E36"/>
    <w:rsid w:val="00CB397E"/>
    <w:rsid w:val="00CB450D"/>
    <w:rsid w:val="00CD69CC"/>
    <w:rsid w:val="00D27CCE"/>
    <w:rsid w:val="00D97ED4"/>
    <w:rsid w:val="00DA1E46"/>
    <w:rsid w:val="00DD3908"/>
    <w:rsid w:val="00E17A53"/>
    <w:rsid w:val="00E4373D"/>
    <w:rsid w:val="00E71FDE"/>
    <w:rsid w:val="00E76BA5"/>
    <w:rsid w:val="00EA09FF"/>
    <w:rsid w:val="00EA1699"/>
    <w:rsid w:val="00EA1AA5"/>
    <w:rsid w:val="00EB4C83"/>
    <w:rsid w:val="00F02ECF"/>
    <w:rsid w:val="00F175C6"/>
    <w:rsid w:val="00F17B7C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3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3</cp:revision>
  <dcterms:created xsi:type="dcterms:W3CDTF">2024-04-09T03:45:00Z</dcterms:created>
  <dcterms:modified xsi:type="dcterms:W3CDTF">2024-04-09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